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BB748" w14:textId="77777777" w:rsidR="00604CA2" w:rsidRDefault="00604CA2" w:rsidP="00604CA2">
      <w:pPr>
        <w:spacing w:after="0"/>
      </w:pPr>
    </w:p>
    <w:p w14:paraId="3EBA19D7" w14:textId="77777777" w:rsidR="00604CA2" w:rsidRPr="008B5A97" w:rsidRDefault="00604CA2" w:rsidP="00604CA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7E1471" w14:textId="77777777" w:rsidR="00604CA2" w:rsidRDefault="00604CA2" w:rsidP="00604CA2">
      <w:pPr>
        <w:spacing w:after="0"/>
        <w:ind w:left="720"/>
      </w:pPr>
    </w:p>
    <w:tbl>
      <w:tblPr>
        <w:tblStyle w:val="TableGrid"/>
        <w:tblW w:w="8280" w:type="dxa"/>
        <w:tblInd w:w="-9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1170"/>
        <w:gridCol w:w="1170"/>
        <w:gridCol w:w="1170"/>
      </w:tblGrid>
      <w:tr w:rsidR="00604CA2" w14:paraId="0B35E441" w14:textId="77777777" w:rsidTr="00BC6FD0">
        <w:trPr>
          <w:trHeight w:val="214"/>
          <w:tblHeader/>
        </w:trPr>
        <w:tc>
          <w:tcPr>
            <w:tcW w:w="4770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3E2EEFE" w14:textId="77777777" w:rsidR="00604CA2" w:rsidRPr="003171C0" w:rsidRDefault="00604CA2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3F76C19" w14:textId="77777777" w:rsidR="00604CA2" w:rsidRDefault="00604CA2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essor</w:t>
            </w:r>
          </w:p>
          <w:p w14:paraId="25FAF597" w14:textId="77777777" w:rsidR="00604CA2" w:rsidRPr="003171C0" w:rsidRDefault="00604CA2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AC7B06" w14:textId="77777777" w:rsidR="00604CA2" w:rsidRPr="003171C0" w:rsidRDefault="00604CA2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n STAI Score (20-80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EF84E81" w14:textId="77777777" w:rsidR="00604CA2" w:rsidRDefault="00604CA2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6E85C9E" w14:textId="77777777" w:rsidR="00604CA2" w:rsidRPr="003171C0" w:rsidRDefault="00604CA2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Pr="00585A4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04CA2" w14:paraId="1D80AB44" w14:textId="77777777" w:rsidTr="00BC6FD0">
        <w:trPr>
          <w:trHeight w:val="305"/>
          <w:tblHeader/>
        </w:trPr>
        <w:tc>
          <w:tcPr>
            <w:tcW w:w="477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D8256B3" w14:textId="77777777" w:rsidR="00604CA2" w:rsidRPr="003171C0" w:rsidRDefault="00604CA2" w:rsidP="00BC6F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</w:tcPr>
          <w:p w14:paraId="7C44D6A2" w14:textId="77777777" w:rsidR="00604CA2" w:rsidRPr="003171C0" w:rsidRDefault="00604CA2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ndors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</w:tcPr>
          <w:p w14:paraId="77EAFB3C" w14:textId="77777777" w:rsidR="00604CA2" w:rsidRPr="00CE244E" w:rsidRDefault="00604CA2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t Endorsed</w:t>
            </w:r>
          </w:p>
        </w:tc>
        <w:tc>
          <w:tcPr>
            <w:tcW w:w="1170" w:type="dxa"/>
            <w:vMerge/>
            <w:tcBorders>
              <w:bottom w:val="single" w:sz="8" w:space="0" w:color="auto"/>
            </w:tcBorders>
          </w:tcPr>
          <w:p w14:paraId="0CB52CB4" w14:textId="77777777" w:rsidR="00604CA2" w:rsidRPr="00CE244E" w:rsidRDefault="00604CA2" w:rsidP="00BC6FD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04CA2" w14:paraId="496E196D" w14:textId="77777777" w:rsidTr="00BC6FD0">
        <w:tc>
          <w:tcPr>
            <w:tcW w:w="4770" w:type="dxa"/>
            <w:tcBorders>
              <w:top w:val="single" w:sz="8" w:space="0" w:color="auto"/>
            </w:tcBorders>
          </w:tcPr>
          <w:p w14:paraId="6C371A2E" w14:textId="77777777" w:rsidR="00604CA2" w:rsidRPr="00BD2120" w:rsidRDefault="00604CA2" w:rsidP="00BC6FD0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8F445AF" w14:textId="77777777" w:rsidR="00604CA2" w:rsidRPr="0055049E" w:rsidRDefault="00604CA2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1170" w:type="dxa"/>
          </w:tcPr>
          <w:p w14:paraId="6E21FE7F" w14:textId="77777777" w:rsidR="00604CA2" w:rsidRPr="0055049E" w:rsidRDefault="00604CA2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1170" w:type="dxa"/>
          </w:tcPr>
          <w:p w14:paraId="292D499F" w14:textId="77777777" w:rsidR="00604CA2" w:rsidRPr="0055049E" w:rsidRDefault="00604CA2" w:rsidP="00BC6FD0">
            <w:pPr>
              <w:spacing w:before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3DFE1516" w14:textId="77777777" w:rsidTr="00BC6FD0">
        <w:tc>
          <w:tcPr>
            <w:tcW w:w="4770" w:type="dxa"/>
          </w:tcPr>
          <w:p w14:paraId="1FD23B13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Feeling frustrated </w:t>
            </w:r>
          </w:p>
        </w:tc>
        <w:tc>
          <w:tcPr>
            <w:tcW w:w="1170" w:type="dxa"/>
          </w:tcPr>
          <w:p w14:paraId="5F30FE8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170" w:type="dxa"/>
          </w:tcPr>
          <w:p w14:paraId="75A1447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1170" w:type="dxa"/>
          </w:tcPr>
          <w:p w14:paraId="46CCE871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0B4FAAD9" w14:textId="77777777" w:rsidTr="00BC6FD0">
        <w:tc>
          <w:tcPr>
            <w:tcW w:w="4770" w:type="dxa"/>
          </w:tcPr>
          <w:p w14:paraId="577BC542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nability to sleep</w:t>
            </w:r>
          </w:p>
        </w:tc>
        <w:tc>
          <w:tcPr>
            <w:tcW w:w="1170" w:type="dxa"/>
          </w:tcPr>
          <w:p w14:paraId="424B4DC4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1170" w:type="dxa"/>
          </w:tcPr>
          <w:p w14:paraId="5DF33B68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1170" w:type="dxa"/>
          </w:tcPr>
          <w:p w14:paraId="573AF18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0A7C1CB3" w14:textId="77777777" w:rsidTr="00BC6FD0">
        <w:tc>
          <w:tcPr>
            <w:tcW w:w="4770" w:type="dxa"/>
          </w:tcPr>
          <w:p w14:paraId="0A59F72A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overwhelmed</w:t>
            </w:r>
          </w:p>
        </w:tc>
        <w:tc>
          <w:tcPr>
            <w:tcW w:w="1170" w:type="dxa"/>
          </w:tcPr>
          <w:p w14:paraId="386BBFCE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1170" w:type="dxa"/>
          </w:tcPr>
          <w:p w14:paraId="18AA087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1170" w:type="dxa"/>
          </w:tcPr>
          <w:p w14:paraId="4E14AEA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5A41E95B" w14:textId="77777777" w:rsidTr="00BC6FD0">
        <w:tc>
          <w:tcPr>
            <w:tcW w:w="4770" w:type="dxa"/>
          </w:tcPr>
          <w:p w14:paraId="5665BA12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ar of the unknown about diagnosis and treatment</w:t>
            </w:r>
          </w:p>
        </w:tc>
        <w:tc>
          <w:tcPr>
            <w:tcW w:w="1170" w:type="dxa"/>
          </w:tcPr>
          <w:p w14:paraId="17A0237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1170" w:type="dxa"/>
          </w:tcPr>
          <w:p w14:paraId="757DB81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1170" w:type="dxa"/>
          </w:tcPr>
          <w:p w14:paraId="730D2499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9CCDBF4" w14:textId="77777777" w:rsidTr="00BC6FD0">
        <w:tc>
          <w:tcPr>
            <w:tcW w:w="4770" w:type="dxa"/>
          </w:tcPr>
          <w:p w14:paraId="2DA237EE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Loss of physical ability or bodily function</w:t>
            </w:r>
          </w:p>
        </w:tc>
        <w:tc>
          <w:tcPr>
            <w:tcW w:w="1170" w:type="dxa"/>
          </w:tcPr>
          <w:p w14:paraId="43486034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1170" w:type="dxa"/>
          </w:tcPr>
          <w:p w14:paraId="4A9F945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170" w:type="dxa"/>
          </w:tcPr>
          <w:p w14:paraId="6709B0B4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003845C1" w14:textId="77777777" w:rsidTr="00BC6FD0">
        <w:tc>
          <w:tcPr>
            <w:tcW w:w="4770" w:type="dxa"/>
          </w:tcPr>
          <w:p w14:paraId="431F156E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Missing out on important events in life</w:t>
            </w:r>
          </w:p>
        </w:tc>
        <w:tc>
          <w:tcPr>
            <w:tcW w:w="1170" w:type="dxa"/>
          </w:tcPr>
          <w:p w14:paraId="1A85E51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1170" w:type="dxa"/>
          </w:tcPr>
          <w:p w14:paraId="1DB386AB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1170" w:type="dxa"/>
          </w:tcPr>
          <w:p w14:paraId="0B420EA3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62EA4E1" w14:textId="77777777" w:rsidTr="00BC6FD0">
        <w:tc>
          <w:tcPr>
            <w:tcW w:w="4770" w:type="dxa"/>
          </w:tcPr>
          <w:p w14:paraId="09D8BBFB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Worried about my quality of life</w:t>
            </w:r>
          </w:p>
        </w:tc>
        <w:tc>
          <w:tcPr>
            <w:tcW w:w="1170" w:type="dxa"/>
          </w:tcPr>
          <w:p w14:paraId="5AB04ED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1</w:t>
            </w:r>
          </w:p>
        </w:tc>
        <w:tc>
          <w:tcPr>
            <w:tcW w:w="1170" w:type="dxa"/>
          </w:tcPr>
          <w:p w14:paraId="38CE9C31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1170" w:type="dxa"/>
          </w:tcPr>
          <w:p w14:paraId="694AD08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01E7C65" w14:textId="77777777" w:rsidTr="00BC6FD0">
        <w:tc>
          <w:tcPr>
            <w:tcW w:w="4770" w:type="dxa"/>
          </w:tcPr>
          <w:p w14:paraId="767843C5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Feeling like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've</w:t>
            </w:r>
            <w:proofErr w:type="gramEnd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 lost control</w:t>
            </w:r>
          </w:p>
        </w:tc>
        <w:tc>
          <w:tcPr>
            <w:tcW w:w="1170" w:type="dxa"/>
          </w:tcPr>
          <w:p w14:paraId="7ECCDC77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1170" w:type="dxa"/>
          </w:tcPr>
          <w:p w14:paraId="1432C3D5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170" w:type="dxa"/>
          </w:tcPr>
          <w:p w14:paraId="7A8F8CEE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17E3A939" w14:textId="77777777" w:rsidTr="00BC6FD0">
        <w:tc>
          <w:tcPr>
            <w:tcW w:w="4770" w:type="dxa"/>
            <w:vAlign w:val="center"/>
          </w:tcPr>
          <w:p w14:paraId="5C972B4C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Guilt over being a "burden" to family members </w:t>
            </w:r>
          </w:p>
        </w:tc>
        <w:tc>
          <w:tcPr>
            <w:tcW w:w="1170" w:type="dxa"/>
          </w:tcPr>
          <w:p w14:paraId="2E64DF2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170" w:type="dxa"/>
          </w:tcPr>
          <w:p w14:paraId="6ED174C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170" w:type="dxa"/>
          </w:tcPr>
          <w:p w14:paraId="747A6E3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028CDBC0" w14:textId="77777777" w:rsidTr="00BC6FD0">
        <w:tc>
          <w:tcPr>
            <w:tcW w:w="4770" w:type="dxa"/>
            <w:vAlign w:val="center"/>
          </w:tcPr>
          <w:p w14:paraId="13DFB6D1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inancial stress</w:t>
            </w:r>
          </w:p>
        </w:tc>
        <w:tc>
          <w:tcPr>
            <w:tcW w:w="1170" w:type="dxa"/>
          </w:tcPr>
          <w:p w14:paraId="087531DE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1</w:t>
            </w:r>
          </w:p>
        </w:tc>
        <w:tc>
          <w:tcPr>
            <w:tcW w:w="1170" w:type="dxa"/>
          </w:tcPr>
          <w:p w14:paraId="1306BF22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1170" w:type="dxa"/>
          </w:tcPr>
          <w:p w14:paraId="04DF38A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14B8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9DE2B9D" w14:textId="77777777" w:rsidTr="00BC6FD0">
        <w:tc>
          <w:tcPr>
            <w:tcW w:w="4770" w:type="dxa"/>
            <w:vAlign w:val="center"/>
          </w:tcPr>
          <w:p w14:paraId="70D70500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Worried about who will take care of my family if I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can't</w:t>
            </w:r>
            <w:proofErr w:type="gramEnd"/>
          </w:p>
        </w:tc>
        <w:tc>
          <w:tcPr>
            <w:tcW w:w="1170" w:type="dxa"/>
          </w:tcPr>
          <w:p w14:paraId="03E7D04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1170" w:type="dxa"/>
          </w:tcPr>
          <w:p w14:paraId="6F2F221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170" w:type="dxa"/>
          </w:tcPr>
          <w:p w14:paraId="7E3CB44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8</w:t>
            </w:r>
          </w:p>
        </w:tc>
      </w:tr>
      <w:tr w:rsidR="00604CA2" w14:paraId="6BCBF784" w14:textId="77777777" w:rsidTr="00BC6FD0">
        <w:tc>
          <w:tcPr>
            <w:tcW w:w="4770" w:type="dxa"/>
            <w:vAlign w:val="center"/>
          </w:tcPr>
          <w:p w14:paraId="5B3C1C0C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ar of upcoming procedures</w:t>
            </w:r>
          </w:p>
        </w:tc>
        <w:tc>
          <w:tcPr>
            <w:tcW w:w="1170" w:type="dxa"/>
          </w:tcPr>
          <w:p w14:paraId="2C0CD57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170" w:type="dxa"/>
          </w:tcPr>
          <w:p w14:paraId="03673A83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1170" w:type="dxa"/>
          </w:tcPr>
          <w:p w14:paraId="2A3C711C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7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6774CDCE" w14:textId="77777777" w:rsidTr="00BC6FD0">
        <w:tc>
          <w:tcPr>
            <w:tcW w:w="4770" w:type="dxa"/>
            <w:vAlign w:val="center"/>
          </w:tcPr>
          <w:p w14:paraId="0AE37393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discouraged</w:t>
            </w:r>
          </w:p>
        </w:tc>
        <w:tc>
          <w:tcPr>
            <w:tcW w:w="1170" w:type="dxa"/>
          </w:tcPr>
          <w:p w14:paraId="52D5822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  <w:tc>
          <w:tcPr>
            <w:tcW w:w="1170" w:type="dxa"/>
          </w:tcPr>
          <w:p w14:paraId="63EFE5E4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1170" w:type="dxa"/>
          </w:tcPr>
          <w:p w14:paraId="05534B1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7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393E21E" w14:textId="77777777" w:rsidTr="00BC6FD0">
        <w:tc>
          <w:tcPr>
            <w:tcW w:w="4770" w:type="dxa"/>
            <w:vAlign w:val="center"/>
          </w:tcPr>
          <w:p w14:paraId="07083BDE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disconnected from my family, friends, communities of support</w:t>
            </w:r>
          </w:p>
        </w:tc>
        <w:tc>
          <w:tcPr>
            <w:tcW w:w="1170" w:type="dxa"/>
          </w:tcPr>
          <w:p w14:paraId="61ED79EE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1170" w:type="dxa"/>
          </w:tcPr>
          <w:p w14:paraId="6E6B87D5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170" w:type="dxa"/>
          </w:tcPr>
          <w:p w14:paraId="2E46F78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7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7298F35" w14:textId="77777777" w:rsidTr="00BC6FD0">
        <w:tc>
          <w:tcPr>
            <w:tcW w:w="4770" w:type="dxa"/>
            <w:vAlign w:val="center"/>
          </w:tcPr>
          <w:p w14:paraId="0B568972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</w:p>
        </w:tc>
        <w:tc>
          <w:tcPr>
            <w:tcW w:w="1170" w:type="dxa"/>
          </w:tcPr>
          <w:p w14:paraId="11E3874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1170" w:type="dxa"/>
          </w:tcPr>
          <w:p w14:paraId="60CA40E1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170" w:type="dxa"/>
          </w:tcPr>
          <w:p w14:paraId="4A27E283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7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4186728D" w14:textId="77777777" w:rsidTr="00BC6FD0">
        <w:tc>
          <w:tcPr>
            <w:tcW w:w="4770" w:type="dxa"/>
            <w:vAlign w:val="center"/>
          </w:tcPr>
          <w:p w14:paraId="1067D95F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ar of death</w:t>
            </w:r>
          </w:p>
        </w:tc>
        <w:tc>
          <w:tcPr>
            <w:tcW w:w="1170" w:type="dxa"/>
          </w:tcPr>
          <w:p w14:paraId="7B0AC163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1170" w:type="dxa"/>
          </w:tcPr>
          <w:p w14:paraId="66A9F5C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1170" w:type="dxa"/>
          </w:tcPr>
          <w:p w14:paraId="214725EB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7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69B9898C" w14:textId="77777777" w:rsidTr="00BC6FD0">
        <w:tc>
          <w:tcPr>
            <w:tcW w:w="4770" w:type="dxa"/>
            <w:vAlign w:val="center"/>
          </w:tcPr>
          <w:p w14:paraId="5DE55E51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Difficult to be away from pets</w:t>
            </w:r>
          </w:p>
        </w:tc>
        <w:tc>
          <w:tcPr>
            <w:tcW w:w="1170" w:type="dxa"/>
          </w:tcPr>
          <w:p w14:paraId="4360342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  <w:tc>
          <w:tcPr>
            <w:tcW w:w="1170" w:type="dxa"/>
          </w:tcPr>
          <w:p w14:paraId="5CBC7C4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170" w:type="dxa"/>
          </w:tcPr>
          <w:p w14:paraId="45F882A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2</w:t>
            </w:r>
          </w:p>
        </w:tc>
      </w:tr>
      <w:tr w:rsidR="00604CA2" w14:paraId="538C4AB3" w14:textId="77777777" w:rsidTr="00BC6FD0">
        <w:tc>
          <w:tcPr>
            <w:tcW w:w="4770" w:type="dxa"/>
            <w:vAlign w:val="center"/>
          </w:tcPr>
          <w:p w14:paraId="0DDEBF3E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Worried about who will take care of me</w:t>
            </w:r>
          </w:p>
        </w:tc>
        <w:tc>
          <w:tcPr>
            <w:tcW w:w="1170" w:type="dxa"/>
          </w:tcPr>
          <w:p w14:paraId="355B58E8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1170" w:type="dxa"/>
          </w:tcPr>
          <w:p w14:paraId="0C6E9CA4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1170" w:type="dxa"/>
          </w:tcPr>
          <w:p w14:paraId="0A7C09B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72D3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0829D343" w14:textId="77777777" w:rsidTr="00BC6FD0">
        <w:tc>
          <w:tcPr>
            <w:tcW w:w="4770" w:type="dxa"/>
            <w:vAlign w:val="center"/>
          </w:tcPr>
          <w:p w14:paraId="481AA3D9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Other family members ill or in trouble</w:t>
            </w:r>
          </w:p>
        </w:tc>
        <w:tc>
          <w:tcPr>
            <w:tcW w:w="1170" w:type="dxa"/>
          </w:tcPr>
          <w:p w14:paraId="410C881C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1170" w:type="dxa"/>
          </w:tcPr>
          <w:p w14:paraId="18CE7091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1170" w:type="dxa"/>
          </w:tcPr>
          <w:p w14:paraId="42C12EB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3</w:t>
            </w:r>
          </w:p>
        </w:tc>
      </w:tr>
      <w:tr w:rsidR="00604CA2" w14:paraId="185B8C31" w14:textId="77777777" w:rsidTr="00BC6FD0">
        <w:tc>
          <w:tcPr>
            <w:tcW w:w="4770" w:type="dxa"/>
            <w:vAlign w:val="center"/>
          </w:tcPr>
          <w:p w14:paraId="479A6E55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Difficulty accepting how I appear toward others because of my illness</w:t>
            </w:r>
          </w:p>
        </w:tc>
        <w:tc>
          <w:tcPr>
            <w:tcW w:w="1170" w:type="dxa"/>
          </w:tcPr>
          <w:p w14:paraId="0A87872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1170" w:type="dxa"/>
          </w:tcPr>
          <w:p w14:paraId="0C598A17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1170" w:type="dxa"/>
          </w:tcPr>
          <w:p w14:paraId="6213456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DF4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15231742" w14:textId="77777777" w:rsidTr="00BC6FD0">
        <w:tc>
          <w:tcPr>
            <w:tcW w:w="4770" w:type="dxa"/>
            <w:vAlign w:val="center"/>
          </w:tcPr>
          <w:p w14:paraId="0B1DF79D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s of regret</w:t>
            </w:r>
          </w:p>
        </w:tc>
        <w:tc>
          <w:tcPr>
            <w:tcW w:w="1170" w:type="dxa"/>
          </w:tcPr>
          <w:p w14:paraId="17B1044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1170" w:type="dxa"/>
          </w:tcPr>
          <w:p w14:paraId="7CFDBAC8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1170" w:type="dxa"/>
          </w:tcPr>
          <w:p w14:paraId="2CF38431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DF4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199959A3" w14:textId="77777777" w:rsidTr="00BC6FD0">
        <w:tc>
          <w:tcPr>
            <w:tcW w:w="4770" w:type="dxa"/>
            <w:vAlign w:val="center"/>
          </w:tcPr>
          <w:p w14:paraId="7E3FEF14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No one to talk to about what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'm</w:t>
            </w:r>
            <w:proofErr w:type="gramEnd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 going through</w:t>
            </w:r>
          </w:p>
        </w:tc>
        <w:tc>
          <w:tcPr>
            <w:tcW w:w="1170" w:type="dxa"/>
          </w:tcPr>
          <w:p w14:paraId="75C3C3A1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1170" w:type="dxa"/>
          </w:tcPr>
          <w:p w14:paraId="7234F0F2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1170" w:type="dxa"/>
          </w:tcPr>
          <w:p w14:paraId="740C5EA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DF4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28D12D47" w14:textId="77777777" w:rsidTr="00BC6FD0">
        <w:tc>
          <w:tcPr>
            <w:tcW w:w="4770" w:type="dxa"/>
            <w:vAlign w:val="center"/>
          </w:tcPr>
          <w:p w14:paraId="2B1071A5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that others will or are judging me</w:t>
            </w:r>
          </w:p>
        </w:tc>
        <w:tc>
          <w:tcPr>
            <w:tcW w:w="1170" w:type="dxa"/>
          </w:tcPr>
          <w:p w14:paraId="30E49FF5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1170" w:type="dxa"/>
          </w:tcPr>
          <w:p w14:paraId="4DD94BC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1170" w:type="dxa"/>
          </w:tcPr>
          <w:p w14:paraId="243BE51C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DF4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15500C32" w14:textId="77777777" w:rsidTr="00BC6FD0">
        <w:tc>
          <w:tcPr>
            <w:tcW w:w="4770" w:type="dxa"/>
            <w:vAlign w:val="center"/>
          </w:tcPr>
          <w:p w14:paraId="7BC2C8EB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Conflicts with hospital staff</w:t>
            </w:r>
          </w:p>
        </w:tc>
        <w:tc>
          <w:tcPr>
            <w:tcW w:w="1170" w:type="dxa"/>
          </w:tcPr>
          <w:p w14:paraId="7AA2CE3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1170" w:type="dxa"/>
          </w:tcPr>
          <w:p w14:paraId="52CCFA27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1170" w:type="dxa"/>
          </w:tcPr>
          <w:p w14:paraId="1CA5879B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74</w:t>
            </w:r>
          </w:p>
        </w:tc>
      </w:tr>
      <w:tr w:rsidR="00604CA2" w14:paraId="342C93DB" w14:textId="77777777" w:rsidTr="00BC6FD0">
        <w:tc>
          <w:tcPr>
            <w:tcW w:w="4770" w:type="dxa"/>
            <w:vAlign w:val="center"/>
          </w:tcPr>
          <w:p w14:paraId="3AF08732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hopeless</w:t>
            </w:r>
          </w:p>
        </w:tc>
        <w:tc>
          <w:tcPr>
            <w:tcW w:w="1170" w:type="dxa"/>
          </w:tcPr>
          <w:p w14:paraId="387F695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170" w:type="dxa"/>
          </w:tcPr>
          <w:p w14:paraId="0AFA440C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1170" w:type="dxa"/>
          </w:tcPr>
          <w:p w14:paraId="3E112E5E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5E76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12E22CDF" w14:textId="77777777" w:rsidTr="00BC6FD0">
        <w:tc>
          <w:tcPr>
            <w:tcW w:w="4770" w:type="dxa"/>
            <w:vAlign w:val="center"/>
          </w:tcPr>
          <w:p w14:paraId="2D310BE1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s of low self-worth</w:t>
            </w:r>
          </w:p>
        </w:tc>
        <w:tc>
          <w:tcPr>
            <w:tcW w:w="1170" w:type="dxa"/>
          </w:tcPr>
          <w:p w14:paraId="4DA18FF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1170" w:type="dxa"/>
          </w:tcPr>
          <w:p w14:paraId="4A1D5079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170" w:type="dxa"/>
          </w:tcPr>
          <w:p w14:paraId="61A505F3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5E76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F3342FD" w14:textId="77777777" w:rsidTr="00BC6FD0">
        <w:tc>
          <w:tcPr>
            <w:tcW w:w="4770" w:type="dxa"/>
            <w:vAlign w:val="center"/>
          </w:tcPr>
          <w:p w14:paraId="09E02894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Sense of guilt or shame</w:t>
            </w:r>
          </w:p>
        </w:tc>
        <w:tc>
          <w:tcPr>
            <w:tcW w:w="1170" w:type="dxa"/>
          </w:tcPr>
          <w:p w14:paraId="778166C4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1170" w:type="dxa"/>
          </w:tcPr>
          <w:p w14:paraId="3A506577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1170" w:type="dxa"/>
          </w:tcPr>
          <w:p w14:paraId="39514E3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5E76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2878FF35" w14:textId="77777777" w:rsidTr="00BC6FD0">
        <w:tc>
          <w:tcPr>
            <w:tcW w:w="4770" w:type="dxa"/>
            <w:vAlign w:val="center"/>
          </w:tcPr>
          <w:p w14:paraId="6C9DD307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Need for forgiveness</w:t>
            </w:r>
          </w:p>
        </w:tc>
        <w:tc>
          <w:tcPr>
            <w:tcW w:w="1170" w:type="dxa"/>
          </w:tcPr>
          <w:p w14:paraId="7DB59BC4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1170" w:type="dxa"/>
          </w:tcPr>
          <w:p w14:paraId="3B25A185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1170" w:type="dxa"/>
          </w:tcPr>
          <w:p w14:paraId="2DB233C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5E76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3D662551" w14:textId="77777777" w:rsidTr="00BC6FD0">
        <w:tc>
          <w:tcPr>
            <w:tcW w:w="4770" w:type="dxa"/>
            <w:vAlign w:val="center"/>
          </w:tcPr>
          <w:p w14:paraId="44E36AA5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that my suffering is meaningless</w:t>
            </w:r>
          </w:p>
        </w:tc>
        <w:tc>
          <w:tcPr>
            <w:tcW w:w="1170" w:type="dxa"/>
          </w:tcPr>
          <w:p w14:paraId="637F265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170" w:type="dxa"/>
          </w:tcPr>
          <w:p w14:paraId="1FEEAEC0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1170" w:type="dxa"/>
          </w:tcPr>
          <w:p w14:paraId="22B2B8BE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5E76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0E129887" w14:textId="77777777" w:rsidTr="00BC6FD0">
        <w:tc>
          <w:tcPr>
            <w:tcW w:w="4770" w:type="dxa"/>
            <w:vAlign w:val="center"/>
          </w:tcPr>
          <w:p w14:paraId="12B27B88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nadequate support from family</w:t>
            </w:r>
          </w:p>
        </w:tc>
        <w:tc>
          <w:tcPr>
            <w:tcW w:w="1170" w:type="dxa"/>
          </w:tcPr>
          <w:p w14:paraId="6439C17B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1170" w:type="dxa"/>
          </w:tcPr>
          <w:p w14:paraId="16C08AE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1170" w:type="dxa"/>
          </w:tcPr>
          <w:p w14:paraId="739DF6D1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5E76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7C27BFCE" w14:textId="77777777" w:rsidTr="00BC6FD0">
        <w:tc>
          <w:tcPr>
            <w:tcW w:w="4770" w:type="dxa"/>
            <w:vAlign w:val="center"/>
          </w:tcPr>
          <w:p w14:paraId="7A723C65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Feelings that </w:t>
            </w:r>
            <w:proofErr w:type="gramStart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I've</w:t>
            </w:r>
            <w:proofErr w:type="gramEnd"/>
            <w:r w:rsidRPr="0041643B">
              <w:rPr>
                <w:rFonts w:ascii="Times New Roman" w:hAnsi="Times New Roman" w:cs="Times New Roman"/>
                <w:sz w:val="16"/>
                <w:szCs w:val="16"/>
              </w:rPr>
              <w:t xml:space="preserve"> lost meaning or purpose in life</w:t>
            </w:r>
          </w:p>
        </w:tc>
        <w:tc>
          <w:tcPr>
            <w:tcW w:w="1170" w:type="dxa"/>
          </w:tcPr>
          <w:p w14:paraId="0B83E83B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170" w:type="dxa"/>
          </w:tcPr>
          <w:p w14:paraId="5E70C48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1170" w:type="dxa"/>
          </w:tcPr>
          <w:p w14:paraId="27301F26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6405B048" w14:textId="77777777" w:rsidTr="00BC6FD0">
        <w:tc>
          <w:tcPr>
            <w:tcW w:w="4770" w:type="dxa"/>
            <w:vAlign w:val="center"/>
          </w:tcPr>
          <w:p w14:paraId="1BF63B39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Struggling with disconnection from Higher Power</w:t>
            </w:r>
          </w:p>
        </w:tc>
        <w:tc>
          <w:tcPr>
            <w:tcW w:w="1170" w:type="dxa"/>
          </w:tcPr>
          <w:p w14:paraId="504AB713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1170" w:type="dxa"/>
          </w:tcPr>
          <w:p w14:paraId="5D5E24AC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1170" w:type="dxa"/>
          </w:tcPr>
          <w:p w14:paraId="7FB1D357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604CA2" w14:paraId="655ED44B" w14:textId="77777777" w:rsidTr="00BC6FD0">
        <w:tc>
          <w:tcPr>
            <w:tcW w:w="4770" w:type="dxa"/>
            <w:vAlign w:val="center"/>
          </w:tcPr>
          <w:p w14:paraId="4948A7C7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Concerns about the afterlife</w:t>
            </w:r>
          </w:p>
        </w:tc>
        <w:tc>
          <w:tcPr>
            <w:tcW w:w="1170" w:type="dxa"/>
          </w:tcPr>
          <w:p w14:paraId="03594D2C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1170" w:type="dxa"/>
          </w:tcPr>
          <w:p w14:paraId="13F2363A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1170" w:type="dxa"/>
          </w:tcPr>
          <w:p w14:paraId="4E170D1C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7</w:t>
            </w:r>
          </w:p>
        </w:tc>
      </w:tr>
      <w:tr w:rsidR="00604CA2" w14:paraId="2EC055FF" w14:textId="77777777" w:rsidTr="00BC6FD0">
        <w:tc>
          <w:tcPr>
            <w:tcW w:w="4770" w:type="dxa"/>
            <w:vAlign w:val="center"/>
          </w:tcPr>
          <w:p w14:paraId="02033B62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Questioning my faith</w:t>
            </w:r>
          </w:p>
        </w:tc>
        <w:tc>
          <w:tcPr>
            <w:tcW w:w="1170" w:type="dxa"/>
          </w:tcPr>
          <w:p w14:paraId="5109D4E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1170" w:type="dxa"/>
          </w:tcPr>
          <w:p w14:paraId="013A5608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1170" w:type="dxa"/>
          </w:tcPr>
          <w:p w14:paraId="3603116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3</w:t>
            </w:r>
          </w:p>
        </w:tc>
      </w:tr>
      <w:tr w:rsidR="00604CA2" w14:paraId="513A0632" w14:textId="77777777" w:rsidTr="00BC6FD0">
        <w:tc>
          <w:tcPr>
            <w:tcW w:w="4770" w:type="dxa"/>
            <w:vAlign w:val="center"/>
          </w:tcPr>
          <w:p w14:paraId="23AFDCF3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Feeling abandoned or punished by God</w:t>
            </w:r>
          </w:p>
        </w:tc>
        <w:tc>
          <w:tcPr>
            <w:tcW w:w="1170" w:type="dxa"/>
          </w:tcPr>
          <w:p w14:paraId="2CBC0A6E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1170" w:type="dxa"/>
          </w:tcPr>
          <w:p w14:paraId="44E8E19F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1170" w:type="dxa"/>
          </w:tcPr>
          <w:p w14:paraId="35246B6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25</w:t>
            </w:r>
          </w:p>
        </w:tc>
      </w:tr>
      <w:tr w:rsidR="00604CA2" w14:paraId="56E4D2FC" w14:textId="77777777" w:rsidTr="00BC6FD0">
        <w:tc>
          <w:tcPr>
            <w:tcW w:w="4770" w:type="dxa"/>
            <w:vAlign w:val="center"/>
          </w:tcPr>
          <w:p w14:paraId="3A0C7E96" w14:textId="77777777" w:rsidR="00604CA2" w:rsidRDefault="00604CA2" w:rsidP="00BC6F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43B">
              <w:rPr>
                <w:rFonts w:ascii="Times New Roman" w:hAnsi="Times New Roman" w:cs="Times New Roman"/>
                <w:sz w:val="16"/>
                <w:szCs w:val="16"/>
              </w:rPr>
              <w:t>Anger at God/Higher Power</w:t>
            </w:r>
          </w:p>
        </w:tc>
        <w:tc>
          <w:tcPr>
            <w:tcW w:w="1170" w:type="dxa"/>
          </w:tcPr>
          <w:p w14:paraId="0C6112D8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170" w:type="dxa"/>
          </w:tcPr>
          <w:p w14:paraId="031C8D7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1170" w:type="dxa"/>
          </w:tcPr>
          <w:p w14:paraId="796C9D8B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7</w:t>
            </w:r>
          </w:p>
        </w:tc>
      </w:tr>
      <w:tr w:rsidR="00604CA2" w14:paraId="0D1A65C1" w14:textId="77777777" w:rsidTr="00BC6FD0">
        <w:trPr>
          <w:trHeight w:val="387"/>
        </w:trPr>
        <w:tc>
          <w:tcPr>
            <w:tcW w:w="4770" w:type="dxa"/>
          </w:tcPr>
          <w:p w14:paraId="237EF746" w14:textId="77777777" w:rsidR="00604CA2" w:rsidRDefault="00604CA2" w:rsidP="00BC6FD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troubles</w:t>
            </w:r>
          </w:p>
        </w:tc>
        <w:tc>
          <w:tcPr>
            <w:tcW w:w="1170" w:type="dxa"/>
          </w:tcPr>
          <w:p w14:paraId="58E0F738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1170" w:type="dxa"/>
          </w:tcPr>
          <w:p w14:paraId="4979016D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1170" w:type="dxa"/>
          </w:tcPr>
          <w:p w14:paraId="42388385" w14:textId="77777777" w:rsidR="00604CA2" w:rsidRPr="0055049E" w:rsidRDefault="00604CA2" w:rsidP="00BC6FD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54</w:t>
            </w:r>
          </w:p>
        </w:tc>
      </w:tr>
    </w:tbl>
    <w:p w14:paraId="48BE47D2" w14:textId="77777777" w:rsidR="00604CA2" w:rsidRDefault="00604CA2" w:rsidP="00604CA2">
      <w:pPr>
        <w:spacing w:after="0"/>
        <w:ind w:right="11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TAI = State-Trait Anxiety Index, 6-item scale prorated to 20-80 range</w:t>
      </w:r>
    </w:p>
    <w:p w14:paraId="46D631A9" w14:textId="77777777" w:rsidR="00604CA2" w:rsidRDefault="00604CA2" w:rsidP="00604CA2">
      <w:pPr>
        <w:spacing w:after="0"/>
        <w:ind w:right="1170"/>
        <w:rPr>
          <w:rFonts w:ascii="Times New Roman" w:hAnsi="Times New Roman" w:cs="Times New Roman"/>
          <w:sz w:val="16"/>
          <w:szCs w:val="16"/>
        </w:rPr>
      </w:pPr>
      <w:proofErr w:type="spellStart"/>
      <w:r w:rsidRPr="00585A41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T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-test for stressors endorsed n ≥ 30, Mann-Whitney U test for stressors not normally distributed and endorsed n &lt; 30; all are significant at .05 </w:t>
      </w:r>
      <w:proofErr w:type="gramStart"/>
      <w:r>
        <w:rPr>
          <w:rFonts w:ascii="Times New Roman" w:hAnsi="Times New Roman" w:cs="Times New Roman"/>
          <w:sz w:val="16"/>
          <w:szCs w:val="16"/>
        </w:rPr>
        <w:t>level</w:t>
      </w:r>
      <w:proofErr w:type="gramEnd"/>
    </w:p>
    <w:p w14:paraId="72B33E55" w14:textId="77777777" w:rsidR="00AF6FAF" w:rsidRPr="00604CA2" w:rsidRDefault="00AF6FAF" w:rsidP="00604CA2">
      <w:pPr>
        <w:spacing w:after="0"/>
      </w:pPr>
    </w:p>
    <w:sectPr w:rsidR="00AF6FAF" w:rsidRPr="0060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CA2"/>
    <w:rsid w:val="00604CA2"/>
    <w:rsid w:val="00A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3884"/>
  <w15:chartTrackingRefBased/>
  <w15:docId w15:val="{1ECA2EEC-EEE7-405D-A3B7-97589FCCA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1</cp:revision>
  <dcterms:created xsi:type="dcterms:W3CDTF">2021-04-26T16:12:00Z</dcterms:created>
  <dcterms:modified xsi:type="dcterms:W3CDTF">2021-04-26T16:14:00Z</dcterms:modified>
</cp:coreProperties>
</file>